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B45FF" w14:textId="57911F4A" w:rsidR="00B81877" w:rsidRDefault="00B81877" w:rsidP="00B81877">
      <w:pPr>
        <w:autoSpaceDE w:val="0"/>
        <w:autoSpaceDN w:val="0"/>
        <w:adjustRightInd w:val="0"/>
        <w:spacing w:line="480" w:lineRule="auto"/>
        <w:ind w:left="640" w:hanging="640"/>
        <w:jc w:val="center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>Supplementary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</w:rPr>
        <w:t xml:space="preserve">table3 Logistic regression of </w:t>
      </w:r>
      <w:r>
        <w:rPr>
          <w:rFonts w:ascii="Times New Roman" w:eastAsia="Calibri" w:hAnsi="Times New Roman" w:cs="Times New Roman"/>
          <w:color w:val="000000" w:themeColor="text1"/>
          <w:sz w:val="24"/>
        </w:rPr>
        <w:t>non-mild OSA relevant factors</w:t>
      </w:r>
    </w:p>
    <w:p w14:paraId="6382B88A" w14:textId="77777777" w:rsidR="00B81877" w:rsidRPr="00B81877" w:rsidRDefault="00B81877" w:rsidP="00B81877">
      <w:pPr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jc w:val="left"/>
        <w:rPr>
          <w:rFonts w:ascii="Times New Roman" w:eastAsia="楷体" w:hAnsi="Times New Roman" w:cs="Times New Roman"/>
          <w:color w:val="000000"/>
          <w:spacing w:val="-4"/>
          <w:kern w:val="1"/>
          <w:sz w:val="24"/>
          <w14:ligatures w14:val="standardContextual"/>
        </w:rPr>
      </w:pPr>
    </w:p>
    <w:p w14:paraId="28EE80A4" w14:textId="77777777" w:rsidR="00B81877" w:rsidRPr="00B510E5" w:rsidRDefault="00B81877" w:rsidP="00B81877">
      <w:pPr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jc w:val="left"/>
        <w:rPr>
          <w:rFonts w:ascii="Times New Roman" w:eastAsia="楷体" w:hAnsi="Times New Roman" w:cs="Times New Roman"/>
          <w:color w:val="000000"/>
          <w:spacing w:val="-4"/>
          <w:kern w:val="1"/>
          <w:sz w:val="24"/>
          <w14:ligatures w14:val="standardContextual"/>
        </w:rPr>
      </w:pPr>
      <w:r w:rsidRPr="00B510E5">
        <w:rPr>
          <w:rFonts w:ascii="Times New Roman" w:eastAsia="楷体" w:hAnsi="Times New Roman" w:cs="Times New Roman"/>
          <w:color w:val="000000"/>
          <w:spacing w:val="-4"/>
          <w:kern w:val="1"/>
          <w:sz w:val="24"/>
          <w14:ligatures w14:val="standardContextual"/>
        </w:rPr>
        <w:t xml:space="preserve">          </w:t>
      </w:r>
    </w:p>
    <w:tbl>
      <w:tblPr>
        <w:tblStyle w:val="a3"/>
        <w:tblW w:w="9215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1167"/>
        <w:gridCol w:w="1084"/>
        <w:gridCol w:w="972"/>
        <w:gridCol w:w="1102"/>
        <w:gridCol w:w="834"/>
        <w:gridCol w:w="1503"/>
      </w:tblGrid>
      <w:tr w:rsidR="00244E93" w:rsidRPr="00244E93" w14:paraId="4FB797E0" w14:textId="77777777" w:rsidTr="00244E93"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14:paraId="60C9ECBE" w14:textId="77777777" w:rsidR="00B81877" w:rsidRPr="00244E93" w:rsidRDefault="00B81877" w:rsidP="00803D17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3D8C14B5" w14:textId="77777777" w:rsidR="00B81877" w:rsidRPr="00244E93" w:rsidRDefault="00B81877" w:rsidP="00803D17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B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42033BDF" w14:textId="77777777" w:rsidR="00B81877" w:rsidRPr="00244E93" w:rsidRDefault="00B81877" w:rsidP="00803D17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SE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111CA4DE" w14:textId="77777777" w:rsidR="00B81877" w:rsidRPr="00244E93" w:rsidRDefault="00B81877" w:rsidP="00803D17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Wald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12ED9DBC" w14:textId="77777777" w:rsidR="00B81877" w:rsidRPr="00244E93" w:rsidRDefault="00B81877" w:rsidP="00803D17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44E9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p </w:t>
            </w: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value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40C8FAE8" w14:textId="77777777" w:rsidR="00B81877" w:rsidRPr="00244E93" w:rsidRDefault="00B81877" w:rsidP="00803D17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OR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794E664D" w14:textId="77777777" w:rsidR="00B81877" w:rsidRPr="00244E93" w:rsidRDefault="00B81877" w:rsidP="00803D17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95% CI</w:t>
            </w:r>
          </w:p>
        </w:tc>
      </w:tr>
      <w:tr w:rsidR="00244E93" w:rsidRPr="00244E93" w14:paraId="3D288675" w14:textId="77777777" w:rsidTr="00244E93">
        <w:tc>
          <w:tcPr>
            <w:tcW w:w="2553" w:type="dxa"/>
            <w:tcBorders>
              <w:bottom w:val="nil"/>
            </w:tcBorders>
          </w:tcPr>
          <w:p w14:paraId="514A489C" w14:textId="095C1967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Obesit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and overweight</w:t>
            </w:r>
          </w:p>
        </w:tc>
        <w:tc>
          <w:tcPr>
            <w:tcW w:w="1167" w:type="dxa"/>
            <w:tcBorders>
              <w:bottom w:val="nil"/>
            </w:tcBorders>
          </w:tcPr>
          <w:p w14:paraId="29D07984" w14:textId="0A1794EA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.50</w:t>
            </w:r>
          </w:p>
        </w:tc>
        <w:tc>
          <w:tcPr>
            <w:tcW w:w="1084" w:type="dxa"/>
            <w:tcBorders>
              <w:bottom w:val="nil"/>
            </w:tcBorders>
          </w:tcPr>
          <w:p w14:paraId="3DD2858F" w14:textId="69EBFDA9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1.97</w:t>
            </w:r>
          </w:p>
        </w:tc>
        <w:tc>
          <w:tcPr>
            <w:tcW w:w="972" w:type="dxa"/>
            <w:tcBorders>
              <w:bottom w:val="nil"/>
            </w:tcBorders>
          </w:tcPr>
          <w:p w14:paraId="505A992A" w14:textId="575FEDFD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.06</w:t>
            </w:r>
          </w:p>
        </w:tc>
        <w:tc>
          <w:tcPr>
            <w:tcW w:w="1102" w:type="dxa"/>
            <w:tcBorders>
              <w:bottom w:val="nil"/>
            </w:tcBorders>
          </w:tcPr>
          <w:p w14:paraId="3EB2AE69" w14:textId="6BE9B5E9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.80</w:t>
            </w:r>
          </w:p>
        </w:tc>
        <w:tc>
          <w:tcPr>
            <w:tcW w:w="834" w:type="dxa"/>
            <w:tcBorders>
              <w:bottom w:val="nil"/>
            </w:tcBorders>
          </w:tcPr>
          <w:p w14:paraId="67D9B6ED" w14:textId="0EFE0537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1.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1503" w:type="dxa"/>
            <w:tcBorders>
              <w:bottom w:val="nil"/>
            </w:tcBorders>
          </w:tcPr>
          <w:p w14:paraId="264B9890" w14:textId="17F68CAB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</w:t>
            </w:r>
            <w:r w:rsidR="00856B85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78.9</w:t>
            </w:r>
            <w:r w:rsidR="00856B85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</w:p>
        </w:tc>
      </w:tr>
      <w:tr w:rsidR="00244E93" w:rsidRPr="00244E93" w14:paraId="5A21E05C" w14:textId="77777777" w:rsidTr="00244E93">
        <w:tc>
          <w:tcPr>
            <w:tcW w:w="2553" w:type="dxa"/>
            <w:tcBorders>
              <w:top w:val="nil"/>
              <w:bottom w:val="nil"/>
            </w:tcBorders>
          </w:tcPr>
          <w:p w14:paraId="56BB0E8B" w14:textId="0E8104C9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rhGH</w:t>
            </w:r>
            <w:proofErr w:type="spellEnd"/>
          </w:p>
        </w:tc>
        <w:tc>
          <w:tcPr>
            <w:tcW w:w="1167" w:type="dxa"/>
            <w:tcBorders>
              <w:top w:val="nil"/>
              <w:bottom w:val="nil"/>
            </w:tcBorders>
          </w:tcPr>
          <w:p w14:paraId="6129D4BE" w14:textId="511FA853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.68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1CD36C98" w14:textId="1D6F27EB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1.67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75F9C873" w14:textId="5C1CC935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0A8BDDB0" w14:textId="67A27EE3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.68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32C470CB" w14:textId="4DAD4ABF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1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3527FD01" w14:textId="04E5AE2E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7-</w:t>
            </w: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52.55</w:t>
            </w:r>
          </w:p>
        </w:tc>
      </w:tr>
      <w:tr w:rsidR="00244E93" w:rsidRPr="00244E93" w14:paraId="5E6461FB" w14:textId="77777777" w:rsidTr="00244E93">
        <w:tc>
          <w:tcPr>
            <w:tcW w:w="2553" w:type="dxa"/>
            <w:tcBorders>
              <w:top w:val="nil"/>
            </w:tcBorders>
          </w:tcPr>
          <w:p w14:paraId="60A910D2" w14:textId="6DD269FF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IGF</w:t>
            </w: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B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1167" w:type="dxa"/>
            <w:tcBorders>
              <w:top w:val="nil"/>
            </w:tcBorders>
          </w:tcPr>
          <w:p w14:paraId="50F73B9A" w14:textId="2E9DA054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</w:p>
        </w:tc>
        <w:tc>
          <w:tcPr>
            <w:tcW w:w="1084" w:type="dxa"/>
            <w:tcBorders>
              <w:top w:val="nil"/>
            </w:tcBorders>
          </w:tcPr>
          <w:p w14:paraId="37B671B1" w14:textId="7BBE24C3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972" w:type="dxa"/>
            <w:tcBorders>
              <w:top w:val="nil"/>
            </w:tcBorders>
          </w:tcPr>
          <w:p w14:paraId="6D34589B" w14:textId="1639E6CB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1.37</w:t>
            </w:r>
          </w:p>
        </w:tc>
        <w:tc>
          <w:tcPr>
            <w:tcW w:w="1102" w:type="dxa"/>
            <w:tcBorders>
              <w:top w:val="nil"/>
            </w:tcBorders>
          </w:tcPr>
          <w:p w14:paraId="0C383330" w14:textId="4CE3DA00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.24</w:t>
            </w:r>
          </w:p>
        </w:tc>
        <w:tc>
          <w:tcPr>
            <w:tcW w:w="834" w:type="dxa"/>
            <w:tcBorders>
              <w:top w:val="nil"/>
            </w:tcBorders>
          </w:tcPr>
          <w:p w14:paraId="63107C19" w14:textId="01CA986F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.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503" w:type="dxa"/>
            <w:tcBorders>
              <w:top w:val="nil"/>
            </w:tcBorders>
          </w:tcPr>
          <w:p w14:paraId="0A75A5C0" w14:textId="3F92FC4B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9-</w:t>
            </w: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1.80</w:t>
            </w:r>
          </w:p>
        </w:tc>
      </w:tr>
      <w:tr w:rsidR="00244E93" w:rsidRPr="00244E93" w14:paraId="045E156C" w14:textId="77777777" w:rsidTr="00244E93">
        <w:tc>
          <w:tcPr>
            <w:tcW w:w="2553" w:type="dxa"/>
          </w:tcPr>
          <w:p w14:paraId="4C0FD2F8" w14:textId="0908AC0A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W/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H</w:t>
            </w: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_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z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score</w:t>
            </w:r>
          </w:p>
        </w:tc>
        <w:tc>
          <w:tcPr>
            <w:tcW w:w="1167" w:type="dxa"/>
          </w:tcPr>
          <w:p w14:paraId="161D4671" w14:textId="1011E4CE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.50</w:t>
            </w:r>
          </w:p>
        </w:tc>
        <w:tc>
          <w:tcPr>
            <w:tcW w:w="1084" w:type="dxa"/>
          </w:tcPr>
          <w:p w14:paraId="7C24286D" w14:textId="7CB70C39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.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</w:p>
        </w:tc>
        <w:tc>
          <w:tcPr>
            <w:tcW w:w="972" w:type="dxa"/>
          </w:tcPr>
          <w:p w14:paraId="122FD377" w14:textId="25F68686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1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102" w:type="dxa"/>
          </w:tcPr>
          <w:p w14:paraId="4FD02511" w14:textId="14BABF36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.29</w:t>
            </w:r>
          </w:p>
        </w:tc>
        <w:tc>
          <w:tcPr>
            <w:tcW w:w="834" w:type="dxa"/>
          </w:tcPr>
          <w:p w14:paraId="7F2AD6C9" w14:textId="0F555A6F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.60</w:t>
            </w:r>
          </w:p>
        </w:tc>
        <w:tc>
          <w:tcPr>
            <w:tcW w:w="1503" w:type="dxa"/>
          </w:tcPr>
          <w:p w14:paraId="297EE684" w14:textId="65101EB0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24</w:t>
            </w:r>
            <w:r w:rsidR="00856B85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1.5</w:t>
            </w:r>
            <w:r w:rsidR="00856B85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</w:p>
        </w:tc>
      </w:tr>
      <w:tr w:rsidR="00244E93" w:rsidRPr="00244E93" w14:paraId="58712241" w14:textId="77777777" w:rsidTr="00244E93">
        <w:tc>
          <w:tcPr>
            <w:tcW w:w="2553" w:type="dxa"/>
            <w:tcBorders>
              <w:top w:val="nil"/>
              <w:bottom w:val="nil"/>
            </w:tcBorders>
          </w:tcPr>
          <w:p w14:paraId="28687DF1" w14:textId="5F9A5377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IG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-1 </w:t>
            </w: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z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score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14:paraId="4BB458BF" w14:textId="3E323CDC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.79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60BD7B31" w14:textId="2E75EA67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.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602BDE8A" w14:textId="7D9382E4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1.95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0E0548E0" w14:textId="2E9C9DCE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.16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7BC96CB3" w14:textId="230EF18C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2.21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795BF91F" w14:textId="19C69847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73-</w:t>
            </w: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6.72</w:t>
            </w:r>
          </w:p>
        </w:tc>
      </w:tr>
      <w:tr w:rsidR="00244E93" w:rsidRPr="00244E93" w14:paraId="48B298E7" w14:textId="77777777" w:rsidTr="00244E93">
        <w:tc>
          <w:tcPr>
            <w:tcW w:w="2553" w:type="dxa"/>
            <w:tcBorders>
              <w:top w:val="nil"/>
              <w:bottom w:val="nil"/>
            </w:tcBorders>
          </w:tcPr>
          <w:p w14:paraId="073C0B88" w14:textId="7144D1AD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genotype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14:paraId="259313CF" w14:textId="28559991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.910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166BB6E8" w14:textId="7CAE4017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1.14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3D54996E" w14:textId="77722BB1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.63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718EDECF" w14:textId="402A9FA7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.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1106A0D7" w14:textId="23843C6D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.40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46551279" w14:textId="05AB5ACA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4-</w:t>
            </w: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3.7</w:t>
            </w:r>
            <w:r w:rsidR="00856B85"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</w:p>
        </w:tc>
      </w:tr>
      <w:tr w:rsidR="00244E93" w:rsidRPr="00244E93" w14:paraId="43A9F03E" w14:textId="77777777" w:rsidTr="00244E93">
        <w:tc>
          <w:tcPr>
            <w:tcW w:w="2553" w:type="dxa"/>
            <w:tcBorders>
              <w:top w:val="nil"/>
              <w:bottom w:val="single" w:sz="4" w:space="0" w:color="auto"/>
            </w:tcBorders>
          </w:tcPr>
          <w:p w14:paraId="06A0B3CF" w14:textId="6CA1ABDD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Constant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</w:tcPr>
          <w:p w14:paraId="5E1EB02A" w14:textId="6F67531A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14:paraId="5A591C4A" w14:textId="245E758D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2.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</w:tcPr>
          <w:p w14:paraId="279F2557" w14:textId="1A596024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</w:tcPr>
          <w:p w14:paraId="1F684802" w14:textId="11D41A34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eastAsia="楷体" w:hAnsi="Times New Roman" w:cs="Times New Roman"/>
                <w:color w:val="000000" w:themeColor="text1"/>
                <w:spacing w:val="-4"/>
                <w:kern w:val="1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.69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</w:tcPr>
          <w:p w14:paraId="7E9F408D" w14:textId="496E3215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eastAsia="楷体" w:hAnsi="Times New Roman" w:cs="Times New Roman"/>
                <w:color w:val="000000" w:themeColor="text1"/>
                <w:spacing w:val="-4"/>
                <w:kern w:val="1"/>
                <w:sz w:val="24"/>
                <w14:ligatures w14:val="standardContextual"/>
              </w:rPr>
            </w:pPr>
            <w:r w:rsidRPr="00244E93">
              <w:rPr>
                <w:rFonts w:ascii="Times New Roman" w:hAnsi="Times New Roman" w:cs="Times New Roman"/>
                <w:color w:val="000000" w:themeColor="text1"/>
                <w:sz w:val="24"/>
              </w:rPr>
              <w:t>2.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14:paraId="3E7C5A88" w14:textId="193AB4B0" w:rsidR="00244E93" w:rsidRPr="00244E93" w:rsidRDefault="00244E93" w:rsidP="00244E93">
            <w:pPr>
              <w:tabs>
                <w:tab w:val="left" w:pos="1849"/>
              </w:tabs>
              <w:spacing w:line="360" w:lineRule="auto"/>
              <w:rPr>
                <w:rFonts w:ascii="Times New Roman" w:eastAsia="楷体" w:hAnsi="Times New Roman" w:cs="Times New Roman"/>
                <w:color w:val="000000" w:themeColor="text1"/>
                <w:spacing w:val="-4"/>
                <w:kern w:val="1"/>
                <w:sz w:val="24"/>
                <w14:ligatures w14:val="standardContextual"/>
              </w:rPr>
            </w:pPr>
          </w:p>
        </w:tc>
      </w:tr>
    </w:tbl>
    <w:p w14:paraId="69725662" w14:textId="77777777" w:rsidR="00B81877" w:rsidRPr="00B510E5" w:rsidRDefault="00B81877" w:rsidP="00B81877">
      <w:pPr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jc w:val="left"/>
        <w:rPr>
          <w:rFonts w:ascii="Times New Roman" w:eastAsia="楷体" w:hAnsi="Times New Roman" w:cs="Times New Roman"/>
          <w:color w:val="000000"/>
          <w:spacing w:val="-4"/>
          <w:kern w:val="1"/>
          <w:sz w:val="24"/>
          <w14:ligatures w14:val="standardContextual"/>
        </w:rPr>
      </w:pPr>
    </w:p>
    <w:p w14:paraId="6268E1F7" w14:textId="77777777" w:rsidR="001400DA" w:rsidRDefault="001400DA"/>
    <w:sectPr w:rsidR="001400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_GB2312">
    <w:altName w:val="微软雅黑"/>
    <w:panose1 w:val="020B0604020202020204"/>
    <w:charset w:val="86"/>
    <w:family w:val="modern"/>
    <w:pitch w:val="fixed"/>
    <w:sig w:usb0="00000001" w:usb1="080E0000" w:usb2="00000010" w:usb3="00000000" w:csb0="0004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877"/>
    <w:rsid w:val="00010FCD"/>
    <w:rsid w:val="000274FF"/>
    <w:rsid w:val="000358FF"/>
    <w:rsid w:val="00081333"/>
    <w:rsid w:val="000F0CEF"/>
    <w:rsid w:val="00104F38"/>
    <w:rsid w:val="001400DA"/>
    <w:rsid w:val="00173075"/>
    <w:rsid w:val="001746B8"/>
    <w:rsid w:val="0018668E"/>
    <w:rsid w:val="001C5A5E"/>
    <w:rsid w:val="001D1B71"/>
    <w:rsid w:val="001D4700"/>
    <w:rsid w:val="00216D34"/>
    <w:rsid w:val="00244E93"/>
    <w:rsid w:val="00246834"/>
    <w:rsid w:val="00255B7C"/>
    <w:rsid w:val="002B527E"/>
    <w:rsid w:val="002D4C0E"/>
    <w:rsid w:val="002E5AF4"/>
    <w:rsid w:val="002E76D1"/>
    <w:rsid w:val="002F52A7"/>
    <w:rsid w:val="00350A01"/>
    <w:rsid w:val="003618A9"/>
    <w:rsid w:val="003C64EE"/>
    <w:rsid w:val="003D739F"/>
    <w:rsid w:val="003E217A"/>
    <w:rsid w:val="004731DB"/>
    <w:rsid w:val="004E7D84"/>
    <w:rsid w:val="004F6337"/>
    <w:rsid w:val="004F6F40"/>
    <w:rsid w:val="00560C92"/>
    <w:rsid w:val="005A38C7"/>
    <w:rsid w:val="00636CB6"/>
    <w:rsid w:val="0064676A"/>
    <w:rsid w:val="00667D08"/>
    <w:rsid w:val="00672A7B"/>
    <w:rsid w:val="00680C00"/>
    <w:rsid w:val="00681E08"/>
    <w:rsid w:val="006B0425"/>
    <w:rsid w:val="006B2826"/>
    <w:rsid w:val="00714735"/>
    <w:rsid w:val="00714C54"/>
    <w:rsid w:val="007236E1"/>
    <w:rsid w:val="0074029E"/>
    <w:rsid w:val="00740CA3"/>
    <w:rsid w:val="00790A81"/>
    <w:rsid w:val="007F3B3A"/>
    <w:rsid w:val="007F3E82"/>
    <w:rsid w:val="00833212"/>
    <w:rsid w:val="00856578"/>
    <w:rsid w:val="00856B85"/>
    <w:rsid w:val="0088185B"/>
    <w:rsid w:val="009208EE"/>
    <w:rsid w:val="0093337C"/>
    <w:rsid w:val="009C516A"/>
    <w:rsid w:val="009E1F13"/>
    <w:rsid w:val="00A104A2"/>
    <w:rsid w:val="00A73EDB"/>
    <w:rsid w:val="00A77141"/>
    <w:rsid w:val="00AC6880"/>
    <w:rsid w:val="00B049D8"/>
    <w:rsid w:val="00B56175"/>
    <w:rsid w:val="00B81877"/>
    <w:rsid w:val="00BA54DB"/>
    <w:rsid w:val="00BE25E4"/>
    <w:rsid w:val="00C65CC9"/>
    <w:rsid w:val="00C916D5"/>
    <w:rsid w:val="00CE792B"/>
    <w:rsid w:val="00CF47FA"/>
    <w:rsid w:val="00D06FEC"/>
    <w:rsid w:val="00D9247A"/>
    <w:rsid w:val="00DA7154"/>
    <w:rsid w:val="00DC7D5D"/>
    <w:rsid w:val="00DD6050"/>
    <w:rsid w:val="00DD6762"/>
    <w:rsid w:val="00E30EA8"/>
    <w:rsid w:val="00E327C8"/>
    <w:rsid w:val="00E95255"/>
    <w:rsid w:val="00F250A9"/>
    <w:rsid w:val="00F97D81"/>
    <w:rsid w:val="00FD1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0D3FDC"/>
  <w15:chartTrackingRefBased/>
  <w15:docId w15:val="{D7804E7E-FDBB-3E43-AAF7-A08B55A89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楷体" w:eastAsia="楷体" w:hAnsi="楷体" w:cs="楷体_GB2312"/>
        <w:color w:val="000000" w:themeColor="text1"/>
        <w:kern w:val="2"/>
        <w:sz w:val="28"/>
        <w:szCs w:val="28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1877"/>
    <w:pPr>
      <w:widowControl w:val="0"/>
      <w:jc w:val="both"/>
    </w:pPr>
    <w:rPr>
      <w:rFonts w:asciiTheme="minorHAnsi" w:eastAsiaTheme="minorEastAsia" w:hAnsiTheme="minorHAnsi" w:cstheme="minorBidi"/>
      <w:color w:val="auto"/>
      <w:sz w:val="21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1877"/>
    <w:rPr>
      <w:rFonts w:asciiTheme="minorHAnsi" w:eastAsiaTheme="minorEastAsia" w:hAnsiTheme="minorHAnsi" w:cstheme="minorBidi"/>
      <w:color w:val="auto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21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e</dc:creator>
  <cp:keywords/>
  <dc:description/>
  <cp:lastModifiedBy>ure</cp:lastModifiedBy>
  <cp:revision>4</cp:revision>
  <dcterms:created xsi:type="dcterms:W3CDTF">2023-11-08T14:50:00Z</dcterms:created>
  <dcterms:modified xsi:type="dcterms:W3CDTF">2023-11-14T13:59:00Z</dcterms:modified>
</cp:coreProperties>
</file>